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D78" w:rsidRPr="00674D78" w:rsidRDefault="00674D78" w:rsidP="00674D78">
      <w:pPr>
        <w:jc w:val="both"/>
        <w:rPr>
          <w:rFonts w:ascii="Times New Roman" w:hAnsi="Times New Roman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lang w:val="en-US"/>
        </w:rPr>
        <w:t xml:space="preserve">Additional file </w:t>
      </w:r>
      <w:r w:rsidRPr="00674D78">
        <w:rPr>
          <w:rFonts w:ascii="Times New Roman" w:hAnsi="Times New Roman"/>
          <w:b/>
          <w:lang w:val="en-US"/>
        </w:rPr>
        <w:t>Table S1.</w:t>
      </w:r>
      <w:r w:rsidRPr="00674D78">
        <w:rPr>
          <w:rFonts w:ascii="Times New Roman" w:hAnsi="Times New Roman"/>
          <w:lang w:val="en-US"/>
        </w:rPr>
        <w:t xml:space="preserve"> </w:t>
      </w:r>
      <w:proofErr w:type="gramStart"/>
      <w:r w:rsidRPr="00674D78">
        <w:rPr>
          <w:rFonts w:ascii="Times New Roman" w:hAnsi="Times New Roman"/>
          <w:lang w:val="en-US"/>
        </w:rPr>
        <w:t xml:space="preserve">A summary of </w:t>
      </w:r>
      <w:proofErr w:type="spellStart"/>
      <w:r w:rsidRPr="00674D78">
        <w:rPr>
          <w:rFonts w:ascii="Times New Roman" w:hAnsi="Times New Roman"/>
          <w:lang w:val="en-US"/>
        </w:rPr>
        <w:t>macromorphological</w:t>
      </w:r>
      <w:proofErr w:type="spellEnd"/>
      <w:r w:rsidRPr="00674D78">
        <w:rPr>
          <w:rFonts w:ascii="Times New Roman" w:hAnsi="Times New Roman"/>
          <w:lang w:val="en-US"/>
        </w:rPr>
        <w:t xml:space="preserve"> (EM </w:t>
      </w:r>
      <w:proofErr w:type="spellStart"/>
      <w:r w:rsidRPr="00674D78">
        <w:rPr>
          <w:rFonts w:ascii="Times New Roman" w:hAnsi="Times New Roman"/>
          <w:lang w:val="en-US"/>
        </w:rPr>
        <w:t>colour</w:t>
      </w:r>
      <w:proofErr w:type="spellEnd"/>
      <w:r w:rsidRPr="00674D78">
        <w:rPr>
          <w:rFonts w:ascii="Times New Roman" w:hAnsi="Times New Roman"/>
          <w:lang w:val="en-US"/>
        </w:rPr>
        <w:t xml:space="preserve"> and </w:t>
      </w:r>
      <w:proofErr w:type="spellStart"/>
      <w:r w:rsidRPr="00674D78">
        <w:rPr>
          <w:rFonts w:ascii="Times New Roman" w:hAnsi="Times New Roman"/>
          <w:lang w:val="en-US"/>
        </w:rPr>
        <w:t>morphotype</w:t>
      </w:r>
      <w:proofErr w:type="spellEnd"/>
      <w:r w:rsidRPr="00674D78">
        <w:rPr>
          <w:rFonts w:ascii="Times New Roman" w:hAnsi="Times New Roman"/>
          <w:lang w:val="en-US"/>
        </w:rPr>
        <w:t xml:space="preserve">) and </w:t>
      </w:r>
      <w:proofErr w:type="spellStart"/>
      <w:r w:rsidRPr="00674D78">
        <w:rPr>
          <w:rFonts w:ascii="Times New Roman" w:hAnsi="Times New Roman"/>
          <w:lang w:val="en-US"/>
        </w:rPr>
        <w:t>histo</w:t>
      </w:r>
      <w:proofErr w:type="spellEnd"/>
      <w:r w:rsidRPr="00674D78">
        <w:rPr>
          <w:rFonts w:ascii="Times New Roman" w:hAnsi="Times New Roman"/>
          <w:lang w:val="en-US"/>
        </w:rPr>
        <w:t xml:space="preserve">-cytological traits (occurrence of </w:t>
      </w:r>
      <w:proofErr w:type="spellStart"/>
      <w:r w:rsidRPr="00674D78">
        <w:rPr>
          <w:rFonts w:ascii="Times New Roman" w:hAnsi="Times New Roman"/>
          <w:lang w:val="en-US"/>
        </w:rPr>
        <w:t>polyembryogenic</w:t>
      </w:r>
      <w:proofErr w:type="spellEnd"/>
      <w:r w:rsidRPr="00674D78">
        <w:rPr>
          <w:rFonts w:ascii="Times New Roman" w:hAnsi="Times New Roman"/>
          <w:lang w:val="en-US"/>
        </w:rPr>
        <w:t xml:space="preserve"> </w:t>
      </w:r>
      <w:proofErr w:type="spellStart"/>
      <w:r w:rsidRPr="00674D78">
        <w:rPr>
          <w:rFonts w:ascii="Times New Roman" w:hAnsi="Times New Roman"/>
          <w:lang w:val="en-US"/>
        </w:rPr>
        <w:t>centres</w:t>
      </w:r>
      <w:proofErr w:type="spellEnd"/>
      <w:r w:rsidRPr="00674D78">
        <w:rPr>
          <w:rFonts w:ascii="Times New Roman" w:hAnsi="Times New Roman"/>
          <w:lang w:val="en-US"/>
        </w:rPr>
        <w:t xml:space="preserve"> (PECs), </w:t>
      </w:r>
      <w:proofErr w:type="spellStart"/>
      <w:r w:rsidRPr="00674D78">
        <w:rPr>
          <w:rFonts w:ascii="Times New Roman" w:hAnsi="Times New Roman"/>
          <w:lang w:val="en-US"/>
        </w:rPr>
        <w:t>singulated</w:t>
      </w:r>
      <w:proofErr w:type="spellEnd"/>
      <w:r w:rsidRPr="00674D78">
        <w:rPr>
          <w:rFonts w:ascii="Times New Roman" w:hAnsi="Times New Roman"/>
          <w:lang w:val="en-US"/>
        </w:rPr>
        <w:t xml:space="preserve"> SEs and NECs) of </w:t>
      </w:r>
      <w:r w:rsidRPr="00406F15">
        <w:rPr>
          <w:rFonts w:ascii="Times New Roman" w:hAnsi="Times New Roman"/>
          <w:sz w:val="24"/>
          <w:lang w:val="en-GB"/>
        </w:rPr>
        <w:t>1</w:t>
      </w:r>
      <w:r w:rsidRPr="00406F15">
        <w:rPr>
          <w:rFonts w:ascii="Times New Roman" w:hAnsi="Times New Roman"/>
          <w:sz w:val="24"/>
          <w:vertAlign w:val="superscript"/>
          <w:lang w:val="en-GB"/>
        </w:rPr>
        <w:t>ry</w:t>
      </w:r>
      <w:r w:rsidRPr="00674D78">
        <w:rPr>
          <w:rFonts w:ascii="Times New Roman" w:hAnsi="Times New Roman"/>
          <w:lang w:val="en-US"/>
        </w:rPr>
        <w:t xml:space="preserve"> (SD4, TD17), </w:t>
      </w:r>
      <w:r w:rsidRPr="00406F15">
        <w:rPr>
          <w:rFonts w:ascii="Times New Roman" w:hAnsi="Times New Roman"/>
          <w:sz w:val="24"/>
          <w:lang w:val="en-GB"/>
        </w:rPr>
        <w:t>2</w:t>
      </w:r>
      <w:r w:rsidRPr="00406F15">
        <w:rPr>
          <w:rFonts w:ascii="Times New Roman" w:hAnsi="Times New Roman"/>
          <w:sz w:val="24"/>
          <w:vertAlign w:val="superscript"/>
          <w:lang w:val="en-GB"/>
        </w:rPr>
        <w:t>ry</w:t>
      </w:r>
      <w:r w:rsidRPr="00674D78">
        <w:rPr>
          <w:rFonts w:ascii="Times New Roman" w:hAnsi="Times New Roman"/>
          <w:lang w:val="en-US"/>
        </w:rPr>
        <w:t xml:space="preserve"> (SD4-2, SD4-6, SD4-8; TD17-1) and </w:t>
      </w:r>
      <w:r w:rsidRPr="00406F15">
        <w:rPr>
          <w:rFonts w:ascii="Times New Roman" w:hAnsi="Times New Roman"/>
          <w:sz w:val="24"/>
          <w:lang w:val="en-GB"/>
        </w:rPr>
        <w:t>3</w:t>
      </w:r>
      <w:r w:rsidRPr="00406F15">
        <w:rPr>
          <w:rFonts w:ascii="Times New Roman" w:hAnsi="Times New Roman"/>
          <w:sz w:val="24"/>
          <w:vertAlign w:val="superscript"/>
          <w:lang w:val="en-GB"/>
        </w:rPr>
        <w:t>ry</w:t>
      </w:r>
      <w:r w:rsidRPr="00674D78">
        <w:rPr>
          <w:rFonts w:ascii="Times New Roman" w:hAnsi="Times New Roman"/>
          <w:lang w:val="en-US"/>
        </w:rPr>
        <w:t xml:space="preserve"> (SD4-8-1, SD4-8-2, SD4-8-3) embryogenic lines of Douglas-fir.</w:t>
      </w:r>
      <w:proofErr w:type="gramEnd"/>
    </w:p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257"/>
        <w:gridCol w:w="4394"/>
        <w:gridCol w:w="3681"/>
      </w:tblGrid>
      <w:tr w:rsidR="00674D78" w:rsidRPr="00694B6D" w:rsidTr="00173A10"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>Trait</w:t>
            </w:r>
          </w:p>
        </w:tc>
        <w:tc>
          <w:tcPr>
            <w:tcW w:w="4257" w:type="dxa"/>
            <w:tcBorders>
              <w:top w:val="single" w:sz="12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  <w:rPr>
                <w:b/>
                <w:sz w:val="24"/>
              </w:rPr>
            </w:pPr>
            <w:r w:rsidRPr="00694B6D">
              <w:rPr>
                <w:b/>
                <w:sz w:val="24"/>
              </w:rPr>
              <w:t>Primary line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  <w:rPr>
                <w:b/>
                <w:sz w:val="24"/>
              </w:rPr>
            </w:pPr>
            <w:r w:rsidRPr="00694B6D">
              <w:rPr>
                <w:b/>
                <w:sz w:val="24"/>
              </w:rPr>
              <w:t>Secondary lines</w:t>
            </w:r>
          </w:p>
        </w:tc>
        <w:tc>
          <w:tcPr>
            <w:tcW w:w="3681" w:type="dxa"/>
            <w:tcBorders>
              <w:top w:val="single" w:sz="12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  <w:rPr>
                <w:b/>
                <w:sz w:val="24"/>
              </w:rPr>
            </w:pPr>
            <w:r w:rsidRPr="00694B6D">
              <w:rPr>
                <w:b/>
                <w:sz w:val="24"/>
              </w:rPr>
              <w:t>Tertiary lines</w:t>
            </w:r>
          </w:p>
        </w:tc>
      </w:tr>
      <w:tr w:rsidR="00674D78" w:rsidRPr="00674D78" w:rsidTr="00173A10"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</w:pPr>
            <w:r w:rsidRPr="00694B6D">
              <w:t>EM colour</w:t>
            </w:r>
          </w:p>
        </w:tc>
        <w:tc>
          <w:tcPr>
            <w:tcW w:w="4257" w:type="dxa"/>
            <w:tcBorders>
              <w:top w:val="single" w:sz="8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</w:pPr>
            <w:r>
              <w:t>Mostly y</w:t>
            </w:r>
            <w:r w:rsidRPr="00694B6D">
              <w:t>ellow/brown</w:t>
            </w:r>
            <w:r>
              <w:t>, or pink, some whitish parts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</w:pPr>
            <w:r>
              <w:t>Mixture of yellowish and whitish parts</w:t>
            </w:r>
          </w:p>
        </w:tc>
        <w:tc>
          <w:tcPr>
            <w:tcW w:w="3681" w:type="dxa"/>
            <w:tcBorders>
              <w:top w:val="single" w:sz="8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</w:pPr>
            <w:r>
              <w:t>Mostly whitish, some yellowish parts</w:t>
            </w:r>
          </w:p>
        </w:tc>
      </w:tr>
      <w:tr w:rsidR="00674D78" w:rsidRPr="00674D78" w:rsidTr="00173A10"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</w:pPr>
            <w:r w:rsidRPr="00694B6D">
              <w:t xml:space="preserve">EM </w:t>
            </w:r>
            <w:proofErr w:type="spellStart"/>
            <w:r w:rsidRPr="00694B6D">
              <w:t>morphotype</w:t>
            </w:r>
            <w:proofErr w:type="spellEnd"/>
          </w:p>
        </w:tc>
        <w:tc>
          <w:tcPr>
            <w:tcW w:w="4257" w:type="dxa"/>
            <w:tcBorders>
              <w:top w:val="single" w:sz="8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</w:pPr>
            <w:r w:rsidRPr="00694B6D">
              <w:t>Granular with few protruding SE</w:t>
            </w:r>
            <w:r>
              <w:t>s</w:t>
            </w:r>
            <w:r w:rsidRPr="00694B6D">
              <w:t xml:space="preserve"> (SD4 &gt; TD17)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</w:pPr>
            <w:r w:rsidRPr="00694B6D">
              <w:t>Smooth (SD4-8) to granular (SD4-6) with frequent protruding SE</w:t>
            </w:r>
            <w:r>
              <w:t>s</w:t>
            </w:r>
            <w:r w:rsidRPr="00694B6D">
              <w:t xml:space="preserve"> (TD17-1, SD4-2)</w:t>
            </w:r>
          </w:p>
        </w:tc>
        <w:tc>
          <w:tcPr>
            <w:tcW w:w="3681" w:type="dxa"/>
            <w:tcBorders>
              <w:top w:val="single" w:sz="8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</w:pPr>
            <w:r w:rsidRPr="00694B6D">
              <w:t>Granular with frequent protruding SE</w:t>
            </w:r>
            <w:r>
              <w:t>s</w:t>
            </w:r>
            <w:r w:rsidRPr="00694B6D">
              <w:t xml:space="preserve"> (SD4-8-1, SD4-8-3 &gt; SD4-8-2)</w:t>
            </w:r>
          </w:p>
        </w:tc>
      </w:tr>
      <w:tr w:rsidR="00674D78" w:rsidRPr="00674D78" w:rsidTr="00173A10"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</w:pPr>
            <w:r w:rsidRPr="00694B6D">
              <w:t>Occurrence of PEC</w:t>
            </w:r>
            <w:r>
              <w:t>s</w:t>
            </w:r>
          </w:p>
        </w:tc>
        <w:tc>
          <w:tcPr>
            <w:tcW w:w="4257" w:type="dxa"/>
            <w:tcBorders>
              <w:top w:val="single" w:sz="8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</w:pPr>
            <w:r w:rsidRPr="00694B6D">
              <w:t>+ (moderately frequent</w:t>
            </w:r>
            <w:r>
              <w:t xml:space="preserve">, </w:t>
            </w:r>
            <w:r w:rsidRPr="00694B6D">
              <w:t>large PEC</w:t>
            </w:r>
            <w:r>
              <w:t>s</w:t>
            </w:r>
            <w:r w:rsidRPr="00694B6D">
              <w:t>)</w:t>
            </w:r>
          </w:p>
          <w:p w:rsidR="00674D78" w:rsidRPr="00694B6D" w:rsidRDefault="00674D78" w:rsidP="00173A10">
            <w:pPr>
              <w:jc w:val="both"/>
            </w:pPr>
            <w:r w:rsidRPr="002C6652">
              <w:rPr>
                <w:b/>
              </w:rPr>
              <w:t>TD17</w:t>
            </w:r>
            <w:r w:rsidRPr="00694B6D">
              <w:t xml:space="preserve">: frequent </w:t>
            </w:r>
            <w:r>
              <w:t xml:space="preserve">compact </w:t>
            </w:r>
            <w:r w:rsidRPr="00694B6D">
              <w:t>PEC</w:t>
            </w:r>
            <w:r>
              <w:t>s</w:t>
            </w:r>
          </w:p>
          <w:p w:rsidR="00674D78" w:rsidRPr="00694B6D" w:rsidRDefault="00674D78" w:rsidP="00173A10">
            <w:pPr>
              <w:jc w:val="both"/>
            </w:pPr>
            <w:r w:rsidRPr="002C6652">
              <w:rPr>
                <w:b/>
              </w:rPr>
              <w:t>SD4</w:t>
            </w:r>
            <w:r w:rsidRPr="00694B6D">
              <w:t xml:space="preserve">: huge structures resembling PEC </w:t>
            </w:r>
            <w:r>
              <w:t>(</w:t>
            </w:r>
            <w:proofErr w:type="spellStart"/>
            <w:r>
              <w:t>meristemoids</w:t>
            </w:r>
            <w:proofErr w:type="spellEnd"/>
            <w:r>
              <w:t xml:space="preserve">/nodules) </w:t>
            </w:r>
            <w:r w:rsidRPr="00694B6D">
              <w:t xml:space="preserve">but few elongated suspensor cells and starch and/or </w:t>
            </w:r>
            <w:proofErr w:type="spellStart"/>
            <w:r w:rsidRPr="00694B6D">
              <w:t>phenolics</w:t>
            </w:r>
            <w:proofErr w:type="spellEnd"/>
            <w:r w:rsidRPr="00694B6D">
              <w:t xml:space="preserve"> accumulating in some vacuolated cells.</w:t>
            </w:r>
            <w:r>
              <w:t xml:space="preserve"> Rare parts </w:t>
            </w:r>
            <w:r w:rsidRPr="00E31D3C">
              <w:t>considered as cl</w:t>
            </w:r>
            <w:r>
              <w:t>eavable embryonal heads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</w:pPr>
            <w:r w:rsidRPr="00694B6D">
              <w:t>++ (frequent</w:t>
            </w:r>
            <w:r>
              <w:t xml:space="preserve"> </w:t>
            </w:r>
            <w:r w:rsidRPr="00694B6D">
              <w:t>PEC</w:t>
            </w:r>
            <w:r>
              <w:t>s</w:t>
            </w:r>
            <w:r w:rsidRPr="00694B6D">
              <w:t xml:space="preserve"> of small to large size)</w:t>
            </w:r>
          </w:p>
          <w:p w:rsidR="00674D78" w:rsidRPr="00694B6D" w:rsidRDefault="00674D78" w:rsidP="00173A10">
            <w:pPr>
              <w:jc w:val="both"/>
            </w:pPr>
            <w:r w:rsidRPr="002C6652">
              <w:rPr>
                <w:b/>
              </w:rPr>
              <w:t>TD17-1</w:t>
            </w:r>
            <w:r w:rsidRPr="00694B6D">
              <w:t>: frequent</w:t>
            </w:r>
            <w:r>
              <w:t xml:space="preserve"> compact</w:t>
            </w:r>
            <w:r w:rsidRPr="00694B6D">
              <w:t xml:space="preserve"> PEC</w:t>
            </w:r>
            <w:r>
              <w:t>s</w:t>
            </w:r>
          </w:p>
          <w:p w:rsidR="00674D78" w:rsidRPr="00694B6D" w:rsidRDefault="00674D78" w:rsidP="00173A10">
            <w:pPr>
              <w:jc w:val="both"/>
            </w:pPr>
            <w:r w:rsidRPr="002C6652">
              <w:rPr>
                <w:b/>
              </w:rPr>
              <w:t>SD4-2</w:t>
            </w:r>
            <w:r w:rsidRPr="00694B6D">
              <w:t>: mostly PEC</w:t>
            </w:r>
            <w:r>
              <w:t>s</w:t>
            </w:r>
            <w:r w:rsidRPr="00694B6D">
              <w:t xml:space="preserve"> with distinct embryonal heads</w:t>
            </w:r>
            <w:r>
              <w:t xml:space="preserve"> and a few structures similar to </w:t>
            </w:r>
            <w:proofErr w:type="spellStart"/>
            <w:r>
              <w:t>meristemoids</w:t>
            </w:r>
            <w:proofErr w:type="spellEnd"/>
          </w:p>
          <w:p w:rsidR="00674D78" w:rsidRPr="00694B6D" w:rsidRDefault="00674D78" w:rsidP="00173A10">
            <w:pPr>
              <w:jc w:val="both"/>
            </w:pPr>
            <w:r w:rsidRPr="002C6652">
              <w:rPr>
                <w:b/>
              </w:rPr>
              <w:t>SD4-6</w:t>
            </w:r>
            <w:r w:rsidRPr="00694B6D">
              <w:t>: highly frequent small PEC</w:t>
            </w:r>
            <w:r>
              <w:t>s</w:t>
            </w:r>
            <w:r w:rsidRPr="00694B6D">
              <w:t xml:space="preserve"> with noticeable embryonal heads + rare PEC</w:t>
            </w:r>
            <w:r>
              <w:t>s</w:t>
            </w:r>
            <w:r w:rsidRPr="00694B6D">
              <w:t xml:space="preserve"> of huge size</w:t>
            </w:r>
            <w:r>
              <w:t xml:space="preserve"> and a </w:t>
            </w:r>
            <w:r w:rsidRPr="00047B8D">
              <w:t>frequent</w:t>
            </w:r>
            <w:r>
              <w:t xml:space="preserve"> structure with </w:t>
            </w:r>
            <w:proofErr w:type="spellStart"/>
            <w:r>
              <w:t>meristemoid</w:t>
            </w:r>
            <w:proofErr w:type="spellEnd"/>
            <w:r>
              <w:t xml:space="preserve"> aspect</w:t>
            </w:r>
          </w:p>
          <w:p w:rsidR="00674D78" w:rsidRPr="00694B6D" w:rsidRDefault="00674D78" w:rsidP="00173A10">
            <w:pPr>
              <w:jc w:val="both"/>
            </w:pPr>
            <w:r w:rsidRPr="002C6652">
              <w:rPr>
                <w:b/>
              </w:rPr>
              <w:t>SD4-8</w:t>
            </w:r>
            <w:r w:rsidRPr="00694B6D">
              <w:t>: only smaller PEC</w:t>
            </w:r>
            <w:r>
              <w:t>s</w:t>
            </w:r>
            <w:r w:rsidRPr="00694B6D">
              <w:t xml:space="preserve"> with lower organization</w:t>
            </w:r>
          </w:p>
        </w:tc>
        <w:tc>
          <w:tcPr>
            <w:tcW w:w="3681" w:type="dxa"/>
            <w:tcBorders>
              <w:top w:val="single" w:sz="8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</w:pPr>
            <w:r w:rsidRPr="00694B6D">
              <w:t>+++ (highly frequent PEC</w:t>
            </w:r>
            <w:r>
              <w:t>s, more fragmented into individual embryonal heads</w:t>
            </w:r>
            <w:r w:rsidRPr="00694B6D">
              <w:t>)</w:t>
            </w:r>
          </w:p>
          <w:p w:rsidR="00674D78" w:rsidRPr="00694B6D" w:rsidRDefault="00674D78" w:rsidP="00173A10">
            <w:pPr>
              <w:jc w:val="both"/>
            </w:pPr>
            <w:r w:rsidRPr="002C6652">
              <w:rPr>
                <w:b/>
              </w:rPr>
              <w:t>SD4-8-1</w:t>
            </w:r>
            <w:r w:rsidRPr="00694B6D">
              <w:t>: PEC</w:t>
            </w:r>
            <w:r>
              <w:t xml:space="preserve">s organized </w:t>
            </w:r>
            <w:r w:rsidRPr="0002462F">
              <w:t>into clusters of distinct embryonal heads of similar size</w:t>
            </w:r>
          </w:p>
          <w:p w:rsidR="00674D78" w:rsidRPr="00694B6D" w:rsidRDefault="00674D78" w:rsidP="00173A10">
            <w:pPr>
              <w:jc w:val="both"/>
            </w:pPr>
            <w:r w:rsidRPr="002C6652">
              <w:rPr>
                <w:b/>
              </w:rPr>
              <w:t>SD4-8-2</w:t>
            </w:r>
            <w:r w:rsidRPr="00694B6D">
              <w:t>: high amount of PEC</w:t>
            </w:r>
            <w:r>
              <w:t>s</w:t>
            </w:r>
            <w:r w:rsidRPr="00694B6D">
              <w:t xml:space="preserve"> </w:t>
            </w:r>
            <w:r>
              <w:t xml:space="preserve">of reduced size </w:t>
            </w:r>
            <w:r w:rsidRPr="00694B6D">
              <w:t>with some signs of disintegration of both meristems and suspensor</w:t>
            </w:r>
          </w:p>
          <w:p w:rsidR="00674D78" w:rsidRPr="00694B6D" w:rsidRDefault="00674D78" w:rsidP="00173A10">
            <w:pPr>
              <w:jc w:val="both"/>
            </w:pPr>
            <w:r w:rsidRPr="002C6652">
              <w:rPr>
                <w:b/>
              </w:rPr>
              <w:t>SD4-8-3</w:t>
            </w:r>
            <w:r w:rsidRPr="00694B6D">
              <w:t>: PEC</w:t>
            </w:r>
            <w:r>
              <w:t>s organized into clusters of</w:t>
            </w:r>
            <w:r w:rsidRPr="00694B6D">
              <w:t xml:space="preserve"> well-organized embryonal heads </w:t>
            </w:r>
            <w:r>
              <w:t xml:space="preserve">of similar size </w:t>
            </w:r>
            <w:r w:rsidRPr="00694B6D">
              <w:t>joined to dense suspensors</w:t>
            </w:r>
          </w:p>
        </w:tc>
      </w:tr>
      <w:tr w:rsidR="00674D78" w:rsidRPr="00674D78" w:rsidTr="00173A10"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</w:pPr>
            <w:r w:rsidRPr="00694B6D">
              <w:t xml:space="preserve">Occurrence of </w:t>
            </w:r>
            <w:proofErr w:type="spellStart"/>
            <w:r w:rsidRPr="00694B6D">
              <w:t>singulated</w:t>
            </w:r>
            <w:proofErr w:type="spellEnd"/>
            <w:r w:rsidRPr="00694B6D">
              <w:t xml:space="preserve"> SE</w:t>
            </w:r>
            <w:r>
              <w:t>s</w:t>
            </w:r>
          </w:p>
        </w:tc>
        <w:tc>
          <w:tcPr>
            <w:tcW w:w="4257" w:type="dxa"/>
            <w:tcBorders>
              <w:top w:val="single" w:sz="8" w:space="0" w:color="auto"/>
              <w:bottom w:val="single" w:sz="8" w:space="0" w:color="auto"/>
            </w:tcBorders>
          </w:tcPr>
          <w:p w:rsidR="00674D78" w:rsidRDefault="00674D78" w:rsidP="00173A10">
            <w:pPr>
              <w:jc w:val="both"/>
            </w:pPr>
            <w:r w:rsidRPr="00694B6D">
              <w:t>+ (rare small SE</w:t>
            </w:r>
            <w:r>
              <w:t>s</w:t>
            </w:r>
            <w:r w:rsidRPr="00694B6D">
              <w:t xml:space="preserve"> in close proximity to remnants of suspensor cells or disintegrating SE</w:t>
            </w:r>
            <w:r>
              <w:t xml:space="preserve">, low frequency of large </w:t>
            </w:r>
            <w:proofErr w:type="spellStart"/>
            <w:r>
              <w:t>singulated</w:t>
            </w:r>
            <w:proofErr w:type="spellEnd"/>
            <w:r>
              <w:t xml:space="preserve"> SEs with well-organized embryonal heads</w:t>
            </w:r>
            <w:r w:rsidRPr="00694B6D">
              <w:t>)</w:t>
            </w:r>
          </w:p>
          <w:p w:rsidR="00674D78" w:rsidRDefault="00674D78" w:rsidP="00173A10">
            <w:pPr>
              <w:jc w:val="both"/>
            </w:pPr>
            <w:r w:rsidRPr="00951DA8">
              <w:rPr>
                <w:b/>
              </w:rPr>
              <w:t>TD17</w:t>
            </w:r>
            <w:r>
              <w:t xml:space="preserve">: rare small SEs, higher frequency of large </w:t>
            </w:r>
            <w:proofErr w:type="spellStart"/>
            <w:r>
              <w:t>singulated</w:t>
            </w:r>
            <w:proofErr w:type="spellEnd"/>
            <w:r>
              <w:t xml:space="preserve"> SEs</w:t>
            </w:r>
          </w:p>
          <w:p w:rsidR="00674D78" w:rsidRPr="00694B6D" w:rsidRDefault="00674D78" w:rsidP="00173A10">
            <w:pPr>
              <w:jc w:val="both"/>
            </w:pPr>
            <w:r w:rsidRPr="00951DA8">
              <w:rPr>
                <w:b/>
              </w:rPr>
              <w:t>SD4</w:t>
            </w:r>
            <w:r>
              <w:t>: rare small to large SEs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</w:pPr>
            <w:r w:rsidRPr="00694B6D">
              <w:t>++ (rare to highly frequent small SE</w:t>
            </w:r>
            <w:r>
              <w:t>s</w:t>
            </w:r>
            <w:r w:rsidRPr="00694B6D">
              <w:t xml:space="preserve"> close to suspensors)</w:t>
            </w:r>
          </w:p>
          <w:p w:rsidR="00674D78" w:rsidRPr="00694B6D" w:rsidRDefault="00674D78" w:rsidP="00173A10">
            <w:pPr>
              <w:jc w:val="both"/>
            </w:pPr>
            <w:r w:rsidRPr="002C6652">
              <w:rPr>
                <w:b/>
              </w:rPr>
              <w:t>TD17-1</w:t>
            </w:r>
            <w:r w:rsidRPr="00694B6D">
              <w:t xml:space="preserve">: </w:t>
            </w:r>
            <w:r>
              <w:t xml:space="preserve">rare small </w:t>
            </w:r>
            <w:r w:rsidRPr="00694B6D">
              <w:t>SE</w:t>
            </w:r>
            <w:r>
              <w:t xml:space="preserve">s, higher frequency of large </w:t>
            </w:r>
            <w:proofErr w:type="spellStart"/>
            <w:r>
              <w:t>singulated</w:t>
            </w:r>
            <w:proofErr w:type="spellEnd"/>
            <w:r>
              <w:t xml:space="preserve"> SEs</w:t>
            </w:r>
          </w:p>
          <w:p w:rsidR="00674D78" w:rsidRPr="00694B6D" w:rsidRDefault="00674D78" w:rsidP="00173A10">
            <w:pPr>
              <w:jc w:val="both"/>
            </w:pPr>
            <w:r w:rsidRPr="002C6652">
              <w:rPr>
                <w:b/>
              </w:rPr>
              <w:t>SD4-2</w:t>
            </w:r>
            <w:r w:rsidRPr="00694B6D">
              <w:t>: small SE</w:t>
            </w:r>
            <w:r>
              <w:t>s</w:t>
            </w:r>
            <w:r w:rsidRPr="00694B6D">
              <w:t xml:space="preserve"> located within suspensors</w:t>
            </w:r>
          </w:p>
          <w:p w:rsidR="00674D78" w:rsidRPr="00694B6D" w:rsidRDefault="00674D78" w:rsidP="00173A10">
            <w:pPr>
              <w:jc w:val="both"/>
            </w:pPr>
            <w:r w:rsidRPr="002C6652">
              <w:rPr>
                <w:b/>
              </w:rPr>
              <w:t>SD4-6</w:t>
            </w:r>
            <w:r w:rsidRPr="00694B6D">
              <w:t>: highly frequent small SE</w:t>
            </w:r>
            <w:r>
              <w:t>s</w:t>
            </w:r>
          </w:p>
          <w:p w:rsidR="00674D78" w:rsidRPr="00694B6D" w:rsidRDefault="00674D78" w:rsidP="00173A10">
            <w:pPr>
              <w:jc w:val="both"/>
            </w:pPr>
            <w:r w:rsidRPr="002C6652">
              <w:rPr>
                <w:b/>
              </w:rPr>
              <w:t>SD4-8</w:t>
            </w:r>
            <w:r w:rsidRPr="00694B6D">
              <w:t>:</w:t>
            </w:r>
            <w:r>
              <w:t xml:space="preserve"> </w:t>
            </w:r>
            <w:r w:rsidRPr="00694B6D">
              <w:t>frequent small SE</w:t>
            </w:r>
            <w:r>
              <w:t>s</w:t>
            </w:r>
          </w:p>
        </w:tc>
        <w:tc>
          <w:tcPr>
            <w:tcW w:w="3681" w:type="dxa"/>
            <w:tcBorders>
              <w:top w:val="single" w:sz="8" w:space="0" w:color="auto"/>
              <w:bottom w:val="single" w:sz="8" w:space="0" w:color="auto"/>
            </w:tcBorders>
          </w:tcPr>
          <w:p w:rsidR="00674D78" w:rsidRPr="00694B6D" w:rsidRDefault="00674D78" w:rsidP="00173A10">
            <w:pPr>
              <w:jc w:val="both"/>
            </w:pPr>
            <w:r w:rsidRPr="00694B6D">
              <w:t>+++ (highly frequent small to large SE</w:t>
            </w:r>
            <w:r>
              <w:t>s</w:t>
            </w:r>
            <w:r w:rsidRPr="00694B6D">
              <w:t xml:space="preserve"> close to suspensors)</w:t>
            </w:r>
          </w:p>
          <w:p w:rsidR="00674D78" w:rsidRDefault="00674D78" w:rsidP="00173A10">
            <w:pPr>
              <w:jc w:val="both"/>
            </w:pPr>
            <w:r w:rsidRPr="002C6652">
              <w:rPr>
                <w:b/>
              </w:rPr>
              <w:t>SD4-8-1</w:t>
            </w:r>
            <w:r w:rsidRPr="00694B6D">
              <w:t>: frequent clusters of large SE</w:t>
            </w:r>
            <w:r>
              <w:t>s</w:t>
            </w:r>
            <w:r w:rsidRPr="00694B6D">
              <w:t xml:space="preserve"> with distinct embryonal heads and smaller SE</w:t>
            </w:r>
            <w:r>
              <w:t>s</w:t>
            </w:r>
            <w:r w:rsidRPr="00694B6D">
              <w:t xml:space="preserve"> occurring within suspensors.</w:t>
            </w:r>
          </w:p>
          <w:p w:rsidR="00674D78" w:rsidRPr="00694B6D" w:rsidRDefault="00674D78" w:rsidP="00173A10">
            <w:pPr>
              <w:jc w:val="both"/>
            </w:pPr>
            <w:r w:rsidRPr="002C6652">
              <w:rPr>
                <w:b/>
              </w:rPr>
              <w:t>SD4-8-2</w:t>
            </w:r>
            <w:r>
              <w:t>: increased frequency of small SEs</w:t>
            </w:r>
          </w:p>
          <w:p w:rsidR="00674D78" w:rsidRPr="00694B6D" w:rsidRDefault="00674D78" w:rsidP="00173A10">
            <w:pPr>
              <w:jc w:val="both"/>
            </w:pPr>
            <w:r w:rsidRPr="002C6652">
              <w:rPr>
                <w:b/>
              </w:rPr>
              <w:t>SD4-8-3</w:t>
            </w:r>
            <w:r w:rsidRPr="00694B6D">
              <w:t xml:space="preserve">: </w:t>
            </w:r>
            <w:r>
              <w:t>frequent</w:t>
            </w:r>
            <w:r w:rsidRPr="00694B6D">
              <w:t xml:space="preserve"> </w:t>
            </w:r>
            <w:r>
              <w:t xml:space="preserve">large </w:t>
            </w:r>
            <w:r w:rsidRPr="00694B6D">
              <w:t>SE</w:t>
            </w:r>
            <w:r>
              <w:t>s</w:t>
            </w:r>
            <w:r w:rsidRPr="00694B6D">
              <w:t xml:space="preserve"> </w:t>
            </w:r>
            <w:r>
              <w:t>and</w:t>
            </w:r>
            <w:r w:rsidRPr="00694B6D">
              <w:t xml:space="preserve"> small</w:t>
            </w:r>
            <w:r>
              <w:t>er</w:t>
            </w:r>
            <w:r w:rsidRPr="00694B6D">
              <w:t xml:space="preserve"> </w:t>
            </w:r>
            <w:r>
              <w:t>SEs</w:t>
            </w:r>
            <w:r w:rsidRPr="00694B6D">
              <w:t xml:space="preserve"> within or in the vicinity of suspensors</w:t>
            </w:r>
          </w:p>
        </w:tc>
      </w:tr>
      <w:tr w:rsidR="00674D78" w:rsidRPr="00674D78" w:rsidTr="00173A10">
        <w:tc>
          <w:tcPr>
            <w:tcW w:w="1555" w:type="dxa"/>
            <w:tcBorders>
              <w:top w:val="single" w:sz="8" w:space="0" w:color="auto"/>
              <w:bottom w:val="single" w:sz="12" w:space="0" w:color="auto"/>
            </w:tcBorders>
          </w:tcPr>
          <w:p w:rsidR="00674D78" w:rsidRPr="00694B6D" w:rsidRDefault="00674D78" w:rsidP="00173A10">
            <w:pPr>
              <w:jc w:val="both"/>
            </w:pPr>
            <w:r w:rsidRPr="00694B6D">
              <w:t>Occurrence of NEC</w:t>
            </w:r>
            <w:r>
              <w:t xml:space="preserve"> clusters</w:t>
            </w:r>
            <w:r w:rsidRPr="00694B6D">
              <w:t xml:space="preserve"> </w:t>
            </w:r>
          </w:p>
        </w:tc>
        <w:tc>
          <w:tcPr>
            <w:tcW w:w="4257" w:type="dxa"/>
            <w:tcBorders>
              <w:top w:val="single" w:sz="8" w:space="0" w:color="auto"/>
              <w:bottom w:val="single" w:sz="12" w:space="0" w:color="auto"/>
            </w:tcBorders>
          </w:tcPr>
          <w:p w:rsidR="00674D78" w:rsidRPr="00694B6D" w:rsidRDefault="00674D78" w:rsidP="00173A10">
            <w:pPr>
              <w:jc w:val="both"/>
            </w:pPr>
            <w:r w:rsidRPr="00694B6D">
              <w:t>+++ (frequent small to large NEC clusters close to SE and/or within dead material)</w:t>
            </w:r>
          </w:p>
          <w:p w:rsidR="00674D78" w:rsidRDefault="00674D78" w:rsidP="00173A10">
            <w:pPr>
              <w:jc w:val="both"/>
            </w:pPr>
            <w:r w:rsidRPr="00951DA8">
              <w:rPr>
                <w:b/>
              </w:rPr>
              <w:t>TD17</w:t>
            </w:r>
            <w:r>
              <w:t xml:space="preserve">: NECs </w:t>
            </w:r>
            <w:r w:rsidRPr="002F109A">
              <w:t>in</w:t>
            </w:r>
            <w:r>
              <w:t xml:space="preserve"> </w:t>
            </w:r>
            <w:r w:rsidRPr="002F109A">
              <w:t>close proximity to EM</w:t>
            </w:r>
            <w:r>
              <w:t xml:space="preserve">s </w:t>
            </w:r>
            <w:r w:rsidRPr="00694B6D">
              <w:t xml:space="preserve">organized as compact </w:t>
            </w:r>
            <w:r>
              <w:t>clusters</w:t>
            </w:r>
            <w:r w:rsidRPr="00694B6D">
              <w:t xml:space="preserve"> or groups of loosely arranged vacuolated cells of irregular shape accumulating starch grains </w:t>
            </w:r>
            <w:r>
              <w:t xml:space="preserve">and/or </w:t>
            </w:r>
            <w:proofErr w:type="spellStart"/>
            <w:r w:rsidRPr="00694B6D">
              <w:t>phenolics</w:t>
            </w:r>
            <w:proofErr w:type="spellEnd"/>
            <w:r w:rsidRPr="00694B6D">
              <w:t xml:space="preserve"> </w:t>
            </w:r>
          </w:p>
          <w:p w:rsidR="00674D78" w:rsidRPr="00694B6D" w:rsidRDefault="00674D78" w:rsidP="00173A10">
            <w:pPr>
              <w:jc w:val="both"/>
            </w:pPr>
            <w:r w:rsidRPr="00951DA8">
              <w:rPr>
                <w:b/>
              </w:rPr>
              <w:t>SD4</w:t>
            </w:r>
            <w:r>
              <w:t>: no organized individual clusters of NECs, some parts  of huge PEC-like structures  resemble NEC by chaotic organization of cells and accumulation of starch grains and/or phenolic compounds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12" w:space="0" w:color="auto"/>
            </w:tcBorders>
          </w:tcPr>
          <w:p w:rsidR="00674D78" w:rsidRPr="00694B6D" w:rsidRDefault="00674D78" w:rsidP="00173A10">
            <w:pPr>
              <w:jc w:val="both"/>
            </w:pPr>
            <w:r w:rsidRPr="00694B6D">
              <w:t>++ (moderately frequent small to large NEC clusters close to SE and/or within dead ma</w:t>
            </w:r>
            <w:r>
              <w:t>terial)</w:t>
            </w:r>
          </w:p>
          <w:p w:rsidR="00674D78" w:rsidRPr="00694B6D" w:rsidRDefault="00674D78" w:rsidP="00173A10">
            <w:pPr>
              <w:jc w:val="both"/>
            </w:pPr>
            <w:r w:rsidRPr="00951DA8">
              <w:rPr>
                <w:b/>
              </w:rPr>
              <w:t>TD17-1</w:t>
            </w:r>
            <w:r w:rsidRPr="00694B6D">
              <w:t>: small NEC pieces, mostly within dead material</w:t>
            </w:r>
          </w:p>
          <w:p w:rsidR="00674D78" w:rsidRPr="00694B6D" w:rsidRDefault="00674D78" w:rsidP="00173A10">
            <w:pPr>
              <w:jc w:val="both"/>
            </w:pPr>
            <w:r w:rsidRPr="00951DA8">
              <w:rPr>
                <w:b/>
              </w:rPr>
              <w:t>SD4-2</w:t>
            </w:r>
            <w:r w:rsidRPr="00694B6D">
              <w:t xml:space="preserve">: some parts of PEC-like structures composed of vacuolated </w:t>
            </w:r>
            <w:r>
              <w:t>NECs</w:t>
            </w:r>
            <w:r w:rsidRPr="00694B6D">
              <w:t xml:space="preserve"> containing starch grains and</w:t>
            </w:r>
            <w:r>
              <w:t xml:space="preserve">/or </w:t>
            </w:r>
            <w:proofErr w:type="spellStart"/>
            <w:r>
              <w:t>phenolics</w:t>
            </w:r>
            <w:proofErr w:type="spellEnd"/>
          </w:p>
          <w:p w:rsidR="00674D78" w:rsidRPr="00694B6D" w:rsidRDefault="00674D78" w:rsidP="00173A10">
            <w:pPr>
              <w:jc w:val="both"/>
            </w:pPr>
            <w:r w:rsidRPr="00951DA8">
              <w:rPr>
                <w:b/>
              </w:rPr>
              <w:t>SD4-6</w:t>
            </w:r>
            <w:r w:rsidRPr="00694B6D">
              <w:t>: frequent small to large and compact NEC clusters (</w:t>
            </w:r>
            <w:proofErr w:type="spellStart"/>
            <w:r w:rsidRPr="00694B6D">
              <w:t>meristemoids</w:t>
            </w:r>
            <w:proofErr w:type="spellEnd"/>
            <w:r>
              <w:t xml:space="preserve"> surrounded </w:t>
            </w:r>
            <w:r w:rsidRPr="00694B6D">
              <w:t xml:space="preserve"> by groups of cells with high phenolic content</w:t>
            </w:r>
            <w:r>
              <w:t>)</w:t>
            </w:r>
          </w:p>
          <w:p w:rsidR="00674D78" w:rsidRPr="00694B6D" w:rsidRDefault="00674D78" w:rsidP="00173A10">
            <w:pPr>
              <w:jc w:val="both"/>
            </w:pPr>
            <w:r w:rsidRPr="00951DA8">
              <w:rPr>
                <w:b/>
              </w:rPr>
              <w:t>SD4-8</w:t>
            </w:r>
            <w:r w:rsidRPr="00694B6D">
              <w:t xml:space="preserve">: NEC clusters of vacuolated cells </w:t>
            </w:r>
            <w:r>
              <w:t>containing</w:t>
            </w:r>
            <w:r w:rsidRPr="00694B6D">
              <w:t xml:space="preserve"> starch grains and/or </w:t>
            </w:r>
            <w:proofErr w:type="spellStart"/>
            <w:r w:rsidRPr="00694B6D">
              <w:t>phenolics</w:t>
            </w:r>
            <w:proofErr w:type="spellEnd"/>
          </w:p>
        </w:tc>
        <w:tc>
          <w:tcPr>
            <w:tcW w:w="3681" w:type="dxa"/>
            <w:tcBorders>
              <w:top w:val="single" w:sz="8" w:space="0" w:color="auto"/>
              <w:bottom w:val="single" w:sz="12" w:space="0" w:color="auto"/>
            </w:tcBorders>
          </w:tcPr>
          <w:p w:rsidR="00674D78" w:rsidRPr="00694B6D" w:rsidRDefault="00674D78" w:rsidP="00173A10">
            <w:pPr>
              <w:jc w:val="both"/>
            </w:pPr>
            <w:r w:rsidRPr="00694B6D">
              <w:t>+ (</w:t>
            </w:r>
            <w:r>
              <w:t xml:space="preserve">very </w:t>
            </w:r>
            <w:r w:rsidRPr="00694B6D">
              <w:t>low frequency of NEC clusters</w:t>
            </w:r>
            <w:r>
              <w:t xml:space="preserve"> of smaller size)</w:t>
            </w:r>
          </w:p>
        </w:tc>
      </w:tr>
    </w:tbl>
    <w:p w:rsidR="003C2649" w:rsidRPr="00674D78" w:rsidRDefault="003C2649">
      <w:pPr>
        <w:rPr>
          <w:lang w:val="en-US"/>
        </w:rPr>
      </w:pPr>
    </w:p>
    <w:sectPr w:rsidR="003C2649" w:rsidRPr="00674D78" w:rsidSect="00674D78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74D78"/>
    <w:rsid w:val="003C2649"/>
    <w:rsid w:val="00674D78"/>
    <w:rsid w:val="006E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D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D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7</Words>
  <Characters>3037</Characters>
  <Application>Microsoft Office Word</Application>
  <DocSecurity>0</DocSecurity>
  <Lines>97</Lines>
  <Paragraphs>57</Paragraphs>
  <ScaleCrop>false</ScaleCrop>
  <Company>INRA</Company>
  <LinksUpToDate>false</LinksUpToDate>
  <CharactersWithSpaces>3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Teyssier</dc:creator>
  <cp:keywords/>
  <dc:description/>
  <cp:lastModifiedBy>CORACION</cp:lastModifiedBy>
  <cp:revision>2</cp:revision>
  <dcterms:created xsi:type="dcterms:W3CDTF">2017-12-11T15:32:00Z</dcterms:created>
  <dcterms:modified xsi:type="dcterms:W3CDTF">2018-06-05T08:31:00Z</dcterms:modified>
</cp:coreProperties>
</file>